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260"/>
        <w:gridCol w:w="1260"/>
        <w:gridCol w:w="1260"/>
        <w:gridCol w:w="1350"/>
        <w:gridCol w:w="1350"/>
      </w:tblGrid>
      <w:tr w:rsidR="0064740A" w:rsidTr="008D4A24"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35249A">
            <w:pPr>
              <w:pStyle w:val="Standard"/>
              <w:spacing w:before="80" w:after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50</w:t>
            </w:r>
          </w:p>
          <w:p w:rsidR="0064740A" w:rsidRDefault="0064740A" w:rsidP="0035249A">
            <w:pPr>
              <w:pStyle w:val="Standard"/>
              <w:spacing w:before="8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</w:tc>
      </w:tr>
      <w:tr w:rsidR="0064740A" w:rsidTr="008D4A24"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35249A" w:rsidRDefault="0035249A" w:rsidP="0035249A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8D4A24" w:rsidRPr="008D4A2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54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5B1501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C34B5D" w:rsidTr="008D4A24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35249A" w:rsidRDefault="0035249A" w:rsidP="0035249A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773593" w:rsidRPr="0077359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529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FE4645" w:rsidP="0057654E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24E-08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FE4645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5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64740A" w:rsidTr="008D4A24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64740A" w:rsidRDefault="00EA3A9C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1F3E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</w:t>
            </w:r>
            <w:r w:rsidR="0064740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0_100</w:t>
            </w:r>
          </w:p>
          <w:p w:rsidR="0064740A" w:rsidRDefault="0064740A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35249A" w:rsidRDefault="0035249A" w:rsidP="0035249A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A20766" w:rsidRPr="00A20766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642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64740A" w:rsidRDefault="00FE4645" w:rsidP="007F07E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2.80E-10</w:t>
            </w:r>
          </w:p>
        </w:tc>
        <w:tc>
          <w:tcPr>
            <w:tcW w:w="1260" w:type="dxa"/>
          </w:tcPr>
          <w:p w:rsidR="0064740A" w:rsidRDefault="00FE4645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05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64740A" w:rsidRDefault="0064740A" w:rsidP="00887122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  <w:tr w:rsidR="005B1501" w:rsidTr="008D4A24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EA3A9C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WA</w:t>
            </w:r>
          </w:p>
          <w:p w:rsidR="0035249A" w:rsidRDefault="0035249A" w:rsidP="0035249A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B62F0E" w:rsidRPr="00B62F0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2410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FE4645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98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0</w:t>
            </w:r>
          </w:p>
        </w:tc>
      </w:tr>
      <w:tr w:rsidR="005B1501" w:rsidTr="008D4A24"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1501" w:rsidRDefault="00EA3A9C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owtie2</w:t>
            </w:r>
          </w:p>
          <w:p w:rsidR="0035249A" w:rsidRDefault="0035249A" w:rsidP="0035249A">
            <w:pPr>
              <w:pStyle w:val="Standard"/>
              <w:spacing w:before="80" w:after="24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773593" w:rsidRPr="00773593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998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</w:tcPr>
          <w:p w:rsidR="005B1501" w:rsidRDefault="00FE4645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3.47E-04</w:t>
            </w:r>
          </w:p>
        </w:tc>
        <w:tc>
          <w:tcPr>
            <w:tcW w:w="1350" w:type="dxa"/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350" w:type="dxa"/>
          </w:tcPr>
          <w:p w:rsidR="005B1501" w:rsidRDefault="00FE4645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57</w:t>
            </w:r>
          </w:p>
        </w:tc>
      </w:tr>
      <w:tr w:rsidR="005B1501" w:rsidTr="008D4A24"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1501" w:rsidRDefault="00EA3A9C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</w:t>
            </w:r>
            <w:r w:rsidR="005B150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50_150</w:t>
            </w:r>
          </w:p>
          <w:p w:rsidR="005B1501" w:rsidRDefault="005B1501" w:rsidP="0035249A">
            <w:pPr>
              <w:pStyle w:val="Standard"/>
              <w:spacing w:before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ISAT2</w:t>
            </w:r>
          </w:p>
          <w:p w:rsidR="0035249A" w:rsidRDefault="0035249A" w:rsidP="0035249A">
            <w:pPr>
              <w:pStyle w:val="Standard"/>
              <w:spacing w:before="80" w:after="8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(SE = </w:t>
            </w:r>
            <w:r w:rsidR="00F53BFE" w:rsidRPr="00F53BFE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177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B1501" w:rsidRDefault="00FE4645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1.11E-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FE4645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0.4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B1501" w:rsidRDefault="005B1501" w:rsidP="005B1501">
            <w:pPr>
              <w:pStyle w:val="Standard"/>
              <w:spacing w:before="120"/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</w:t>
            </w:r>
          </w:p>
        </w:tc>
      </w:tr>
    </w:tbl>
    <w:p w:rsidR="00AA1349" w:rsidRPr="0064740A" w:rsidRDefault="0064740A" w:rsidP="0064740A">
      <w:pPr>
        <w:pStyle w:val="Standard"/>
        <w:spacing w:before="12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sectPr w:rsidR="00AA1349" w:rsidRPr="00647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0A"/>
    <w:rsid w:val="001F3EC4"/>
    <w:rsid w:val="00296B09"/>
    <w:rsid w:val="003034BE"/>
    <w:rsid w:val="0035249A"/>
    <w:rsid w:val="0057654E"/>
    <w:rsid w:val="005B1501"/>
    <w:rsid w:val="005D4416"/>
    <w:rsid w:val="0064740A"/>
    <w:rsid w:val="00773593"/>
    <w:rsid w:val="007F07E1"/>
    <w:rsid w:val="0080495E"/>
    <w:rsid w:val="008C5B0C"/>
    <w:rsid w:val="008D4A24"/>
    <w:rsid w:val="00A20766"/>
    <w:rsid w:val="00B01971"/>
    <w:rsid w:val="00B26B9D"/>
    <w:rsid w:val="00B62F0E"/>
    <w:rsid w:val="00C31AD8"/>
    <w:rsid w:val="00C34B5D"/>
    <w:rsid w:val="00DC3816"/>
    <w:rsid w:val="00DE31EB"/>
    <w:rsid w:val="00EA3A9C"/>
    <w:rsid w:val="00F53BFE"/>
    <w:rsid w:val="00FC7512"/>
    <w:rsid w:val="00FE17F6"/>
    <w:rsid w:val="00FE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22814-9895-4B8F-9CAB-B827E10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4740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9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9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CA8CDD69-EB2C-4307-AB76-8D0D6B968147}"/>
</file>

<file path=customXml/itemProps2.xml><?xml version="1.0" encoding="utf-8"?>
<ds:datastoreItem xmlns:ds="http://schemas.openxmlformats.org/officeDocument/2006/customXml" ds:itemID="{76E174DC-D4AF-417D-AAA9-D6EB9E848105}"/>
</file>

<file path=customXml/itemProps3.xml><?xml version="1.0" encoding="utf-8"?>
<ds:datastoreItem xmlns:ds="http://schemas.openxmlformats.org/officeDocument/2006/customXml" ds:itemID="{1CCE5DB2-F915-4456-B9E4-517209D839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, Brittney - ARS</dc:creator>
  <cp:keywords/>
  <dc:description/>
  <cp:lastModifiedBy>Keel, Brittney - ARS</cp:lastModifiedBy>
  <cp:revision>12</cp:revision>
  <dcterms:created xsi:type="dcterms:W3CDTF">2017-07-17T20:00:00Z</dcterms:created>
  <dcterms:modified xsi:type="dcterms:W3CDTF">2017-12-27T16:52:00Z</dcterms:modified>
</cp:coreProperties>
</file>